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8DB3D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Appendix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18"/>
          <w:szCs w:val="18"/>
        </w:rPr>
        <w:t>. Standardized Rubric for Review Writing Task (Total: 100 points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4476"/>
        <w:gridCol w:w="786"/>
      </w:tblGrid>
      <w:tr w14:paraId="3C39C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0EF1A5E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iterion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2F94281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scription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09729C0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ints</w:t>
            </w:r>
          </w:p>
        </w:tc>
      </w:tr>
      <w:tr w14:paraId="32C32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68EFEDB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nderstanding of Key Concepts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72DE509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monstrates accurate and comprehensive understanding of core course content and concepts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054583A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</w:tr>
      <w:tr w14:paraId="16EFE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133EC5C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itical Analysis and Synthesis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18B355F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itically analyzes information, integrates relevant sources, and synthesizes ideas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46D5E9D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</w:tr>
      <w:tr w14:paraId="092EC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2369904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rganization and Structure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7FA67C0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esents ideas logically with clear structure (introduction, body, conclusion, transitions)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41D7A3E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</w:t>
            </w:r>
          </w:p>
        </w:tc>
      </w:tr>
      <w:tr w14:paraId="4B244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4A53800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se of Evidence and Examples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67B7354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pports arguments with appropriate evidence, examples, and references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7DD93AC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</w:t>
            </w:r>
          </w:p>
        </w:tc>
      </w:tr>
      <w:tr w14:paraId="541FA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6FBFB46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larity and Academic Language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79B1A53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presses ideas clearly using appropriate academic language and terminology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2A5084B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 w14:paraId="12519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56" w:type="dxa"/>
            <w:tcBorders>
              <w:top w:val="single" w:color="auto" w:sz="4" w:space="0"/>
              <w:bottom w:val="single" w:color="auto" w:sz="4" w:space="0"/>
            </w:tcBorders>
          </w:tcPr>
          <w:p w14:paraId="4744240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chanic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rammar, Spelling, Format)</w:t>
            </w:r>
          </w:p>
        </w:tc>
        <w:tc>
          <w:tcPr>
            <w:tcW w:w="4476" w:type="dxa"/>
            <w:tcBorders>
              <w:top w:val="single" w:color="auto" w:sz="4" w:space="0"/>
              <w:bottom w:val="single" w:color="auto" w:sz="4" w:space="0"/>
            </w:tcBorders>
          </w:tcPr>
          <w:p w14:paraId="086A81A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monstrates correct grammar, spelling, and follows required formatting guidelines.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1D5586C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 w14:paraId="2A6AC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3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870508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</w:tcPr>
          <w:p w14:paraId="55599CB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0</w:t>
            </w:r>
          </w:p>
        </w:tc>
      </w:tr>
    </w:tbl>
    <w:p w14:paraId="610D0A3E"/>
    <w:p w14:paraId="1B165D20">
      <w:r>
        <w:rPr>
          <w:rFonts w:hint="default" w:ascii="Times New Roman" w:hAnsi="Times New Roman" w:eastAsia="宋体" w:cs="Times New Roman"/>
          <w:sz w:val="18"/>
          <w:szCs w:val="18"/>
        </w:rPr>
        <w:t>Appendix 2. Review Writing Scores</w:t>
      </w:r>
      <w:bookmarkStart w:id="0" w:name="_GoBack"/>
      <w:bookmarkEnd w:id="0"/>
    </w:p>
    <w:tbl>
      <w:tblPr>
        <w:tblW w:w="82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6"/>
      </w:tblGrid>
      <w:tr w14:paraId="7DF0E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EB2A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ent ID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FC2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acher_A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B91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acher_B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2B2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</w:tr>
      <w:tr w14:paraId="7CC69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B8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69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7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26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3AD1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95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9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FF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E0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 w14:paraId="65D2B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65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2D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88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2D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697BA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4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3B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B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E2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16601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D3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31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B8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C5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63733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8B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E6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B6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DE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23BA9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0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7A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3F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C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2EA01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E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8E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B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E2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271E0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0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F1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5A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C7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40BE3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50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2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B5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32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5B0F2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0A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E6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45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2C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0ABD8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99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22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9A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9B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55D8F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3E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0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BF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6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1EB39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85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8C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A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 w14:paraId="2652E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7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57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69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3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4946E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CB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82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C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94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13BCD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F3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1F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58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3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6CCDA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76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D8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B9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B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487BF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41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7E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37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8B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 w14:paraId="407C7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92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05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0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2E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7C6A3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F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37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1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7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6C685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D1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A2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7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58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39683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FE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E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00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3C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10145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E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B7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25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C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 w14:paraId="40736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89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8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86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2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 w14:paraId="12038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A8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52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AE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9C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169E3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45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38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00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43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7C49C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67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7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D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BB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</w:tr>
      <w:tr w14:paraId="4866C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45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F1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2A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C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4B4FB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3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E4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E5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5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 w14:paraId="491ED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0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7B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5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90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3D433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EF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83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02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D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26C43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2C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E6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E9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84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44CA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F4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75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BF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F2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0EC91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17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F0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5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4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411C5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9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86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C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F5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48493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14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7A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C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DE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7DED1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A2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4C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B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1C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</w:tr>
      <w:tr w14:paraId="61D09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2D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4D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9E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27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3A595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9A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C0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8E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BE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</w:tr>
      <w:tr w14:paraId="4AC28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D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6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7E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4A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</w:tr>
      <w:tr w14:paraId="3CB8B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FE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A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AB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AE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34F2C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CD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84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B8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2F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1DAF1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A2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9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E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A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103CC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17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0C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92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4B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67B9B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24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85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BB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D5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0A73C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2A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B3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B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5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081DE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9D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D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E4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8F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5E503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39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CC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4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8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 w14:paraId="0B8CF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0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B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8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0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02AEF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13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1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F8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16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51AD3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B9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CD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7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65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 w14:paraId="1C569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FF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B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B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48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2FACD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E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44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71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6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  <w:tr w14:paraId="117B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8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7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4F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3E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 w14:paraId="25B25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E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BD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8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A4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  <w:tr w14:paraId="49322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98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C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4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AA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447B4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2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0B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B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2D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728E1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A2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FB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59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FC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6C03B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6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BE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16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E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3E81A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8B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78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1D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1E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</w:tr>
      <w:tr w14:paraId="49A72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9F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B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8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7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2C611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09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A5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8A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69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2CFF7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0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12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0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2B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150A2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9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4F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2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3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6D80E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6B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3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66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13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4ACC7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A7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9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4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B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16C12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CB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0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F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42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13FDE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49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78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81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8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761FB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EA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D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5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A7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73642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5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D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C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83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0547F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D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10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5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68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45DE7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6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6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1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6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00620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99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30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1D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62D99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4A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68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7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0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115C7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7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D8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69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8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56D81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1B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79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EF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AB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7DC1E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6C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40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DE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F2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7CBF2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8C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F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B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5D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4D943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A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2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EF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2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25FAD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8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E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42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D1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</w:tr>
      <w:tr w14:paraId="75F30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38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26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0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18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33ED1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A8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D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5D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1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16B63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8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F9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BE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7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23B51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C7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52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8B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9F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7D826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D9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79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3E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3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  <w:tr w14:paraId="6A857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21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1B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C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E0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0C343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E0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D1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2E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6A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</w:tr>
      <w:tr w14:paraId="33C7C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D7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49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5D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46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4E594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3C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CE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5D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8D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5A48E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C5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B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6E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026B8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7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26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5D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3F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5988D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22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1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DC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B2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42B61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E6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AC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2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86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1C8CC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5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B2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23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2B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 w14:paraId="0CD17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2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63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0F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94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447BC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3C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73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31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E4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2CB4F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59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6D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E1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F1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 w14:paraId="40C6A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13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A3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E2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3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2515F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4C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BF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B6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E6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 w14:paraId="70B9C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4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C9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F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E5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</w:tr>
      <w:tr w14:paraId="4B7E9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4A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90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24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74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00452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A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9C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33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E9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</w:tr>
      <w:tr w14:paraId="7D21C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5D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1A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D9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7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3786B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BD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6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01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2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 w14:paraId="40767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6B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CA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6C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3F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3A35F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39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B7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4D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7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05071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3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E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3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8A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15B9C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53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99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C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DA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</w:tr>
      <w:tr w14:paraId="409E3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CA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7D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C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0E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</w:tr>
      <w:tr w14:paraId="7FB78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C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F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05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40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54E20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6A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6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6F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D4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0CCEE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C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03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D9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2A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5C6AA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F5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88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22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9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</w:tr>
      <w:tr w14:paraId="641AF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8D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5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4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44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46984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5A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D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5C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A6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 w14:paraId="67357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AD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8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6F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7A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 w14:paraId="74674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70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7D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75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A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</w:tr>
      <w:tr w14:paraId="02A6A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0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A9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9D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7B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66850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28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B2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9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5F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223EC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B9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E4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8C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0E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</w:tr>
      <w:tr w14:paraId="32D1A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B9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D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14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6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 w14:paraId="5990A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E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B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78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6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</w:tbl>
    <w:p w14:paraId="44A840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D8621A"/>
    <w:rsid w:val="4ED8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54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3:30:00Z</dcterms:created>
  <dc:creator>刘润恒</dc:creator>
  <cp:lastModifiedBy>刘润恒</cp:lastModifiedBy>
  <dcterms:modified xsi:type="dcterms:W3CDTF">2025-08-24T14:3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03B43BB26804E21A04673FEEE47DF2E_11</vt:lpwstr>
  </property>
  <property fmtid="{D5CDD505-2E9C-101B-9397-08002B2CF9AE}" pid="4" name="KSOTemplateDocerSaveRecord">
    <vt:lpwstr>eyJoZGlkIjoiMzEwNTM5NzYwMDRjMzkwZTVkZjY2ODkwMGIxNGU0OTUiLCJ1c2VySWQiOiIxNjgyNzQ1ODMzIn0=</vt:lpwstr>
  </property>
</Properties>
</file>